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B69BCC" w14:textId="3FA6D077" w:rsidR="00AC1D0A" w:rsidRDefault="00AC1D0A">
      <w:pPr>
        <w:spacing w:line="480" w:lineRule="auto"/>
        <w:jc w:val="both"/>
        <w:rPr>
          <w:rFonts w:cs="Times New Roman (Body CS)"/>
          <w:lang w:val="en-US"/>
        </w:rPr>
      </w:pPr>
      <w:r>
        <w:rPr>
          <w:rFonts w:cs="Times New Roman (Body CS)"/>
          <w:lang w:val="en-US"/>
        </w:rPr>
        <w:t>S1</w:t>
      </w:r>
      <w:r w:rsidR="00267136">
        <w:rPr>
          <w:rFonts w:cs="Times New Roman (Body CS)"/>
          <w:lang w:val="en-US"/>
        </w:rPr>
        <w:t>3</w:t>
      </w:r>
      <w:r>
        <w:rPr>
          <w:rFonts w:cs="Times New Roman (Body CS)"/>
          <w:lang w:val="en-US"/>
        </w:rPr>
        <w:t xml:space="preserve"> Table. </w:t>
      </w:r>
      <w:r w:rsidR="00544E90">
        <w:rPr>
          <w:rFonts w:cs="Times New Roman (Body CS)"/>
          <w:lang w:val="en-US"/>
        </w:rPr>
        <w:t>Multi</w:t>
      </w:r>
      <w:r>
        <w:rPr>
          <w:rFonts w:cs="Times New Roman (Body CS)"/>
          <w:lang w:val="en-US"/>
        </w:rPr>
        <w:t xml:space="preserve">variable analysis of </w:t>
      </w:r>
      <w:r w:rsidR="00544E90">
        <w:rPr>
          <w:rFonts w:cs="Times New Roman (Body CS)"/>
          <w:lang w:val="en-US"/>
        </w:rPr>
        <w:t>OS for COX6C in the university hospital Mannheim cohort (n=4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5"/>
        <w:gridCol w:w="1598"/>
        <w:gridCol w:w="1754"/>
        <w:gridCol w:w="1563"/>
      </w:tblGrid>
      <w:tr w:rsidR="00AC1D0A" w14:paraId="2FA13762" w14:textId="77777777" w:rsidTr="00551AC6">
        <w:tc>
          <w:tcPr>
            <w:tcW w:w="3193" w:type="dxa"/>
            <w:gridSpan w:val="2"/>
          </w:tcPr>
          <w:p w14:paraId="37A1EE96" w14:textId="77777777" w:rsidR="00AC1D0A" w:rsidRDefault="00AC1D0A" w:rsidP="00AC203D">
            <w:pPr>
              <w:rPr>
                <w:lang w:val="en-US"/>
              </w:rPr>
            </w:pPr>
            <w:r>
              <w:rPr>
                <w:lang w:val="en-US"/>
              </w:rPr>
              <w:t>COX6C multivariable</w:t>
            </w:r>
          </w:p>
        </w:tc>
        <w:tc>
          <w:tcPr>
            <w:tcW w:w="3317" w:type="dxa"/>
            <w:gridSpan w:val="2"/>
          </w:tcPr>
          <w:p w14:paraId="5A4AD365" w14:textId="77777777" w:rsidR="00AC1D0A" w:rsidRDefault="00AC1D0A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S</w:t>
            </w:r>
          </w:p>
        </w:tc>
      </w:tr>
      <w:tr w:rsidR="00AC1D0A" w14:paraId="5603A53C" w14:textId="77777777" w:rsidTr="00551AC6">
        <w:tc>
          <w:tcPr>
            <w:tcW w:w="1595" w:type="dxa"/>
          </w:tcPr>
          <w:p w14:paraId="0FD50BEC" w14:textId="77777777" w:rsidR="00AC1D0A" w:rsidRDefault="00AC1D0A" w:rsidP="00AC203D">
            <w:pPr>
              <w:rPr>
                <w:lang w:val="en-US"/>
              </w:rPr>
            </w:pPr>
            <w:r>
              <w:rPr>
                <w:lang w:val="en-US"/>
              </w:rPr>
              <w:t>T stage</w:t>
            </w:r>
          </w:p>
        </w:tc>
        <w:tc>
          <w:tcPr>
            <w:tcW w:w="1598" w:type="dxa"/>
          </w:tcPr>
          <w:p w14:paraId="7B370677" w14:textId="77777777" w:rsidR="00AC1D0A" w:rsidRDefault="00AC1D0A" w:rsidP="00AC203D">
            <w:pPr>
              <w:rPr>
                <w:lang w:val="en-US"/>
              </w:rPr>
            </w:pPr>
            <w:r>
              <w:rPr>
                <w:lang w:val="en-US"/>
              </w:rPr>
              <w:t>T3/4 vs. T2</w:t>
            </w:r>
          </w:p>
        </w:tc>
        <w:tc>
          <w:tcPr>
            <w:tcW w:w="1754" w:type="dxa"/>
          </w:tcPr>
          <w:p w14:paraId="09000A1B" w14:textId="77777777" w:rsidR="00AC1D0A" w:rsidRDefault="00AC1D0A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9228e+9</w:t>
            </w:r>
          </w:p>
        </w:tc>
        <w:tc>
          <w:tcPr>
            <w:tcW w:w="1563" w:type="dxa"/>
          </w:tcPr>
          <w:p w14:paraId="61905F7C" w14:textId="77777777" w:rsidR="00AC1D0A" w:rsidRDefault="00AC1D0A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91</w:t>
            </w:r>
          </w:p>
        </w:tc>
      </w:tr>
      <w:tr w:rsidR="00AC1D0A" w14:paraId="7DCAD18D" w14:textId="77777777" w:rsidTr="00551AC6">
        <w:tc>
          <w:tcPr>
            <w:tcW w:w="1595" w:type="dxa"/>
          </w:tcPr>
          <w:p w14:paraId="64E6C94F" w14:textId="77777777" w:rsidR="00AC1D0A" w:rsidRDefault="00AC1D0A" w:rsidP="00AC203D">
            <w:pPr>
              <w:rPr>
                <w:lang w:val="en-US"/>
              </w:rPr>
            </w:pPr>
            <w:r>
              <w:rPr>
                <w:lang w:val="en-US"/>
              </w:rPr>
              <w:t>N stage</w:t>
            </w:r>
          </w:p>
        </w:tc>
        <w:tc>
          <w:tcPr>
            <w:tcW w:w="1598" w:type="dxa"/>
          </w:tcPr>
          <w:p w14:paraId="04C5C5BA" w14:textId="77777777" w:rsidR="00AC1D0A" w:rsidRDefault="00AC1D0A" w:rsidP="00AC203D">
            <w:pPr>
              <w:rPr>
                <w:lang w:val="en-US"/>
              </w:rPr>
            </w:pPr>
            <w:r>
              <w:rPr>
                <w:lang w:val="en-US"/>
              </w:rPr>
              <w:t>N+ vs. N0</w:t>
            </w:r>
          </w:p>
        </w:tc>
        <w:tc>
          <w:tcPr>
            <w:tcW w:w="1754" w:type="dxa"/>
          </w:tcPr>
          <w:p w14:paraId="323F24DF" w14:textId="77777777" w:rsidR="00AC1D0A" w:rsidRDefault="00AC1D0A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94 [0.97; 8.91]</w:t>
            </w:r>
          </w:p>
        </w:tc>
        <w:tc>
          <w:tcPr>
            <w:tcW w:w="1563" w:type="dxa"/>
          </w:tcPr>
          <w:p w14:paraId="3B76509C" w14:textId="77777777" w:rsidR="00AC1D0A" w:rsidRDefault="00AC1D0A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6</w:t>
            </w:r>
          </w:p>
        </w:tc>
      </w:tr>
      <w:tr w:rsidR="00AC1D0A" w14:paraId="1E4AAE7C" w14:textId="77777777" w:rsidTr="00551AC6">
        <w:tc>
          <w:tcPr>
            <w:tcW w:w="1595" w:type="dxa"/>
          </w:tcPr>
          <w:p w14:paraId="68D60415" w14:textId="77777777" w:rsidR="00AC1D0A" w:rsidRDefault="00AC1D0A" w:rsidP="00AC203D">
            <w:pPr>
              <w:rPr>
                <w:lang w:val="en-US"/>
              </w:rPr>
            </w:pPr>
            <w:r>
              <w:t>COX6C</w:t>
            </w:r>
          </w:p>
        </w:tc>
        <w:tc>
          <w:tcPr>
            <w:tcW w:w="1598" w:type="dxa"/>
          </w:tcPr>
          <w:p w14:paraId="75678F30" w14:textId="77777777" w:rsidR="00AC1D0A" w:rsidRDefault="00AC1D0A" w:rsidP="00AC203D">
            <w:pPr>
              <w:rPr>
                <w:lang w:val="en-US"/>
              </w:rPr>
            </w:pPr>
            <w:r>
              <w:t>median</w:t>
            </w:r>
          </w:p>
        </w:tc>
        <w:tc>
          <w:tcPr>
            <w:tcW w:w="1754" w:type="dxa"/>
          </w:tcPr>
          <w:p w14:paraId="20ED246B" w14:textId="77777777" w:rsidR="00AC1D0A" w:rsidRDefault="00AC1D0A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.41 [1.05; 11.1] </w:t>
            </w:r>
          </w:p>
        </w:tc>
        <w:tc>
          <w:tcPr>
            <w:tcW w:w="1563" w:type="dxa"/>
          </w:tcPr>
          <w:p w14:paraId="449AD9A3" w14:textId="77777777" w:rsidR="00AC1D0A" w:rsidRDefault="00AC1D0A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</w:tr>
    </w:tbl>
    <w:p w14:paraId="4E5BD68B" w14:textId="77777777" w:rsidR="0006707E" w:rsidRDefault="0006707E">
      <w:pPr>
        <w:spacing w:line="480" w:lineRule="auto"/>
        <w:jc w:val="both"/>
        <w:rPr>
          <w:rFonts w:cstheme="minorHAnsi"/>
          <w:color w:val="000000" w:themeColor="dark1"/>
          <w:kern w:val="24"/>
          <w:lang w:val="en-US"/>
        </w:rPr>
      </w:pPr>
    </w:p>
    <w:sectPr w:rsidR="0006707E" w:rsidSect="00672A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952"/>
    <w:rsid w:val="00021A1B"/>
    <w:rsid w:val="000341FE"/>
    <w:rsid w:val="000401A7"/>
    <w:rsid w:val="0006707E"/>
    <w:rsid w:val="00072313"/>
    <w:rsid w:val="000849D0"/>
    <w:rsid w:val="000F1EFA"/>
    <w:rsid w:val="00143AD3"/>
    <w:rsid w:val="00160E08"/>
    <w:rsid w:val="001C7650"/>
    <w:rsid w:val="001D4217"/>
    <w:rsid w:val="0021051F"/>
    <w:rsid w:val="0024659D"/>
    <w:rsid w:val="002510F8"/>
    <w:rsid w:val="0025468F"/>
    <w:rsid w:val="00267136"/>
    <w:rsid w:val="00277F23"/>
    <w:rsid w:val="002E0AFD"/>
    <w:rsid w:val="002E57DD"/>
    <w:rsid w:val="002E6A84"/>
    <w:rsid w:val="00306C77"/>
    <w:rsid w:val="00313DD2"/>
    <w:rsid w:val="0034161E"/>
    <w:rsid w:val="00356977"/>
    <w:rsid w:val="003A0C4F"/>
    <w:rsid w:val="003C3EC1"/>
    <w:rsid w:val="004133EC"/>
    <w:rsid w:val="00430AB6"/>
    <w:rsid w:val="00444B95"/>
    <w:rsid w:val="00477A1A"/>
    <w:rsid w:val="00490F4F"/>
    <w:rsid w:val="004C2641"/>
    <w:rsid w:val="005238FF"/>
    <w:rsid w:val="00542A74"/>
    <w:rsid w:val="00544E90"/>
    <w:rsid w:val="00551AC6"/>
    <w:rsid w:val="00557B7E"/>
    <w:rsid w:val="00564812"/>
    <w:rsid w:val="005C3DE5"/>
    <w:rsid w:val="005E21FA"/>
    <w:rsid w:val="006012EB"/>
    <w:rsid w:val="0063008F"/>
    <w:rsid w:val="006304CD"/>
    <w:rsid w:val="00650A7D"/>
    <w:rsid w:val="00672A29"/>
    <w:rsid w:val="00673789"/>
    <w:rsid w:val="006A20C7"/>
    <w:rsid w:val="006B7C56"/>
    <w:rsid w:val="006C1C72"/>
    <w:rsid w:val="00740FC5"/>
    <w:rsid w:val="007427DF"/>
    <w:rsid w:val="007C025A"/>
    <w:rsid w:val="007E7860"/>
    <w:rsid w:val="00802C35"/>
    <w:rsid w:val="00837B46"/>
    <w:rsid w:val="00846F7D"/>
    <w:rsid w:val="00875E6A"/>
    <w:rsid w:val="0088345B"/>
    <w:rsid w:val="008E0918"/>
    <w:rsid w:val="00926574"/>
    <w:rsid w:val="0093220D"/>
    <w:rsid w:val="009475BE"/>
    <w:rsid w:val="00957170"/>
    <w:rsid w:val="009A1C0F"/>
    <w:rsid w:val="009D053D"/>
    <w:rsid w:val="00A343E2"/>
    <w:rsid w:val="00A36F0F"/>
    <w:rsid w:val="00A547B0"/>
    <w:rsid w:val="00A73853"/>
    <w:rsid w:val="00A90ADC"/>
    <w:rsid w:val="00AA4536"/>
    <w:rsid w:val="00AC1D0A"/>
    <w:rsid w:val="00AC203D"/>
    <w:rsid w:val="00AC70EE"/>
    <w:rsid w:val="00B01D06"/>
    <w:rsid w:val="00B42797"/>
    <w:rsid w:val="00B62854"/>
    <w:rsid w:val="00B70B34"/>
    <w:rsid w:val="00BF0BE4"/>
    <w:rsid w:val="00BF4D92"/>
    <w:rsid w:val="00C10BBE"/>
    <w:rsid w:val="00C27FDE"/>
    <w:rsid w:val="00C303FD"/>
    <w:rsid w:val="00C93135"/>
    <w:rsid w:val="00CB440F"/>
    <w:rsid w:val="00CF2B0D"/>
    <w:rsid w:val="00D057A2"/>
    <w:rsid w:val="00D41A5F"/>
    <w:rsid w:val="00D71D2A"/>
    <w:rsid w:val="00DC7049"/>
    <w:rsid w:val="00DF4530"/>
    <w:rsid w:val="00E23849"/>
    <w:rsid w:val="00E63203"/>
    <w:rsid w:val="00E74506"/>
    <w:rsid w:val="00E74952"/>
    <w:rsid w:val="00E7523F"/>
    <w:rsid w:val="00E911FB"/>
    <w:rsid w:val="00E94197"/>
    <w:rsid w:val="00EB78D8"/>
    <w:rsid w:val="00ED56AF"/>
    <w:rsid w:val="00F118AA"/>
    <w:rsid w:val="00F22D74"/>
    <w:rsid w:val="00F407A3"/>
    <w:rsid w:val="00F418C3"/>
    <w:rsid w:val="00F845BD"/>
    <w:rsid w:val="00FA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2CAD1"/>
  <w15:chartTrackingRefBased/>
  <w15:docId w15:val="{97FF7443-492F-F648-B886-DD5AEA494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EC1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lternaterowshading">
    <w:name w:val="Alternate row shading"/>
    <w:basedOn w:val="TableNormal"/>
    <w:uiPriority w:val="99"/>
    <w:rsid w:val="003C3EC1"/>
    <w:rPr>
      <w:lang w:val="de-DE"/>
    </w:rPr>
    <w:tblPr>
      <w:tblStyleRowBandSize w:val="1"/>
    </w:tblPr>
    <w:tcPr>
      <w:shd w:val="clear" w:color="auto" w:fill="auto"/>
    </w:tcPr>
    <w:tblStylePr w:type="band1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band2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single" w:sz="4" w:space="0" w:color="auto"/>
          <w:tl2br w:val="nil"/>
          <w:tr2bl w:val="nil"/>
        </w:tcBorders>
        <w:shd w:val="pct20" w:color="auto" w:fill="auto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40FC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FC5"/>
    <w:rPr>
      <w:rFonts w:ascii="Times New Roman" w:hAnsi="Times New Roman" w:cs="Times New Roman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601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6F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F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F0F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F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F0F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06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Uysal</dc:creator>
  <cp:keywords/>
  <dc:description/>
  <cp:lastModifiedBy>sathiya vikram</cp:lastModifiedBy>
  <cp:revision>4</cp:revision>
  <dcterms:created xsi:type="dcterms:W3CDTF">2020-12-15T18:45:00Z</dcterms:created>
  <dcterms:modified xsi:type="dcterms:W3CDTF">2021-03-04T13:22:00Z</dcterms:modified>
</cp:coreProperties>
</file>